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828CC9" w14:textId="2FFF5672" w:rsidR="002E6257" w:rsidRPr="002E6257" w:rsidRDefault="002E6257" w:rsidP="002E6257">
      <w:pPr>
        <w:tabs>
          <w:tab w:val="left" w:pos="-284"/>
          <w:tab w:val="left" w:pos="0"/>
        </w:tabs>
        <w:ind w:left="0" w:right="4"/>
        <w:rPr>
          <w:rFonts w:cs="Times New Roman"/>
          <w:color w:val="000000" w:themeColor="text1"/>
          <w:sz w:val="22"/>
          <w:szCs w:val="22"/>
        </w:rPr>
      </w:pPr>
      <w:r w:rsidRPr="002E6257">
        <w:rPr>
          <w:rFonts w:cs="Times New Roman"/>
          <w:b/>
          <w:color w:val="000000" w:themeColor="text1"/>
          <w:sz w:val="22"/>
          <w:szCs w:val="22"/>
        </w:rPr>
        <w:t>Supplementary Table 1</w:t>
      </w:r>
      <w:r w:rsidRPr="002E6257">
        <w:rPr>
          <w:rFonts w:cs="Times New Roman"/>
          <w:color w:val="000000" w:themeColor="text1"/>
          <w:sz w:val="22"/>
          <w:szCs w:val="22"/>
        </w:rPr>
        <w:t xml:space="preserve"> Number of alleles per locus found in the examined </w:t>
      </w:r>
      <w:r w:rsidRPr="002E6257">
        <w:rPr>
          <w:rFonts w:cs="Times New Roman"/>
          <w:i/>
          <w:color w:val="000000" w:themeColor="text1"/>
          <w:sz w:val="22"/>
          <w:szCs w:val="22"/>
        </w:rPr>
        <w:t>MAT1-1</w:t>
      </w:r>
      <w:r w:rsidRPr="002E6257">
        <w:rPr>
          <w:rFonts w:cs="Times New Roman"/>
          <w:color w:val="000000" w:themeColor="text1"/>
          <w:sz w:val="22"/>
          <w:szCs w:val="22"/>
        </w:rPr>
        <w:t xml:space="preserve"> and </w:t>
      </w:r>
      <w:r w:rsidRPr="002E6257">
        <w:rPr>
          <w:rFonts w:cs="Times New Roman"/>
          <w:i/>
          <w:color w:val="000000" w:themeColor="text1"/>
          <w:sz w:val="22"/>
          <w:szCs w:val="22"/>
        </w:rPr>
        <w:t>MAT1-2</w:t>
      </w:r>
      <w:r w:rsidRPr="002E6257">
        <w:rPr>
          <w:rFonts w:cs="Times New Roman"/>
          <w:color w:val="000000" w:themeColor="text1"/>
          <w:sz w:val="22"/>
          <w:szCs w:val="22"/>
        </w:rPr>
        <w:t xml:space="preserve"> populations. The last column (</w:t>
      </w:r>
      <w:r w:rsidRPr="002E6257">
        <w:rPr>
          <w:rFonts w:cs="Times New Roman"/>
          <w:i/>
          <w:color w:val="000000" w:themeColor="text1"/>
          <w:sz w:val="22"/>
          <w:szCs w:val="22"/>
        </w:rPr>
        <w:t>MAT1-1</w:t>
      </w:r>
      <w:r w:rsidRPr="002E6257">
        <w:rPr>
          <w:rFonts w:cs="Times New Roman"/>
          <w:color w:val="000000" w:themeColor="text1"/>
          <w:sz w:val="22"/>
          <w:szCs w:val="22"/>
        </w:rPr>
        <w:t xml:space="preserve"> &amp; </w:t>
      </w:r>
      <w:r w:rsidRPr="002E6257">
        <w:rPr>
          <w:rFonts w:cs="Times New Roman"/>
          <w:i/>
          <w:color w:val="000000" w:themeColor="text1"/>
          <w:sz w:val="22"/>
          <w:szCs w:val="22"/>
        </w:rPr>
        <w:t>MAT1-2</w:t>
      </w:r>
      <w:r w:rsidRPr="002E6257">
        <w:rPr>
          <w:rFonts w:cs="Times New Roman"/>
          <w:color w:val="000000" w:themeColor="text1"/>
          <w:sz w:val="22"/>
          <w:szCs w:val="22"/>
        </w:rPr>
        <w:t xml:space="preserve">) </w:t>
      </w:r>
      <w:bookmarkStart w:id="0" w:name="_GoBack"/>
      <w:bookmarkEnd w:id="0"/>
      <w:r w:rsidRPr="002E6257">
        <w:rPr>
          <w:rFonts w:cs="Times New Roman"/>
          <w:color w:val="000000" w:themeColor="text1"/>
          <w:sz w:val="22"/>
          <w:szCs w:val="22"/>
        </w:rPr>
        <w:t>indicates the number of alleles in a given locus occurring in both populations.</w:t>
      </w:r>
    </w:p>
    <w:tbl>
      <w:tblPr>
        <w:tblW w:w="5490" w:type="dxa"/>
        <w:tblInd w:w="360" w:type="dxa"/>
        <w:tblLook w:val="04A0" w:firstRow="1" w:lastRow="0" w:firstColumn="1" w:lastColumn="0" w:noHBand="0" w:noVBand="1"/>
      </w:tblPr>
      <w:tblGrid>
        <w:gridCol w:w="1300"/>
        <w:gridCol w:w="1300"/>
        <w:gridCol w:w="1000"/>
        <w:gridCol w:w="1890"/>
      </w:tblGrid>
      <w:tr w:rsidR="002E6257" w:rsidRPr="002E6257" w14:paraId="43D3A5D0" w14:textId="77777777" w:rsidTr="002E6257">
        <w:trPr>
          <w:trHeight w:val="143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FC07B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Locu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7F0C4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rPr>
                <w:rFonts w:cstheme="minorHAnsi"/>
                <w:i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i/>
                <w:color w:val="000000" w:themeColor="text1"/>
                <w:sz w:val="20"/>
                <w:szCs w:val="22"/>
              </w:rPr>
              <w:t>MAT1-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8C9759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0" w:right="4"/>
              <w:jc w:val="center"/>
              <w:rPr>
                <w:rFonts w:cstheme="minorHAnsi"/>
                <w:i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i/>
                <w:color w:val="000000" w:themeColor="text1"/>
                <w:sz w:val="20"/>
                <w:szCs w:val="22"/>
              </w:rPr>
              <w:t>MAT1-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70CD2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163" w:right="4"/>
              <w:rPr>
                <w:rFonts w:cstheme="minorHAnsi"/>
                <w:i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i/>
                <w:color w:val="000000" w:themeColor="text1"/>
                <w:sz w:val="20"/>
                <w:szCs w:val="22"/>
              </w:rPr>
              <w:t>MAT1-1 &amp; MAT1-2</w:t>
            </w:r>
          </w:p>
        </w:tc>
      </w:tr>
      <w:tr w:rsidR="002E6257" w:rsidRPr="002E6257" w14:paraId="734B62F0" w14:textId="77777777" w:rsidTr="002E6257">
        <w:trPr>
          <w:trHeight w:val="161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CE804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AF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B7EC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75A3BD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5CAE" w14:textId="77777777" w:rsidR="002E6257" w:rsidRPr="002E6257" w:rsidRDefault="002E6257" w:rsidP="002E6257">
            <w:pPr>
              <w:tabs>
                <w:tab w:val="left" w:pos="-284"/>
                <w:tab w:val="left" w:pos="0"/>
              </w:tabs>
              <w:ind w:left="73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0</w:t>
            </w:r>
          </w:p>
        </w:tc>
      </w:tr>
      <w:tr w:rsidR="002E6257" w:rsidRPr="002E6257" w14:paraId="1EAC1219" w14:textId="77777777" w:rsidTr="002E6257">
        <w:trPr>
          <w:trHeight w:val="16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F8853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AF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AACD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E3B5D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1DCD" w14:textId="77777777" w:rsidR="002E6257" w:rsidRPr="002E6257" w:rsidRDefault="002E6257" w:rsidP="002E6257">
            <w:pPr>
              <w:tabs>
                <w:tab w:val="left" w:pos="-284"/>
                <w:tab w:val="left" w:pos="0"/>
              </w:tabs>
              <w:ind w:left="73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0</w:t>
            </w:r>
          </w:p>
        </w:tc>
      </w:tr>
      <w:tr w:rsidR="002E6257" w:rsidRPr="002E6257" w14:paraId="3E00B872" w14:textId="77777777" w:rsidTr="002E625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F0DA4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AF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2E22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5BB3A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50B3" w14:textId="77777777" w:rsidR="002E6257" w:rsidRPr="002E6257" w:rsidRDefault="002E6257" w:rsidP="002E6257">
            <w:pPr>
              <w:tabs>
                <w:tab w:val="left" w:pos="-284"/>
                <w:tab w:val="left" w:pos="0"/>
              </w:tabs>
              <w:ind w:left="73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0</w:t>
            </w:r>
          </w:p>
        </w:tc>
      </w:tr>
      <w:tr w:rsidR="002E6257" w:rsidRPr="002E6257" w14:paraId="5C106B0C" w14:textId="77777777" w:rsidTr="002E625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0C9F3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AF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55A1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1DFF8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2F2B" w14:textId="77777777" w:rsidR="002E6257" w:rsidRPr="002E6257" w:rsidRDefault="002E6257" w:rsidP="002E6257">
            <w:pPr>
              <w:tabs>
                <w:tab w:val="left" w:pos="-284"/>
                <w:tab w:val="left" w:pos="0"/>
              </w:tabs>
              <w:ind w:left="73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0</w:t>
            </w:r>
          </w:p>
        </w:tc>
      </w:tr>
      <w:tr w:rsidR="002E6257" w:rsidRPr="002E6257" w14:paraId="3978626C" w14:textId="77777777" w:rsidTr="002E625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790CF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AF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5327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1E60B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1CE5" w14:textId="77777777" w:rsidR="002E6257" w:rsidRPr="002E6257" w:rsidRDefault="002E6257" w:rsidP="002E6257">
            <w:pPr>
              <w:tabs>
                <w:tab w:val="left" w:pos="-284"/>
                <w:tab w:val="left" w:pos="0"/>
              </w:tabs>
              <w:ind w:left="73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0</w:t>
            </w:r>
          </w:p>
        </w:tc>
      </w:tr>
      <w:tr w:rsidR="002E6257" w:rsidRPr="002E6257" w14:paraId="1DD62131" w14:textId="77777777" w:rsidTr="002E625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48BEB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AF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A989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CCD95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7452" w14:textId="77777777" w:rsidR="002E6257" w:rsidRPr="002E6257" w:rsidRDefault="002E6257" w:rsidP="002E6257">
            <w:pPr>
              <w:tabs>
                <w:tab w:val="left" w:pos="-284"/>
                <w:tab w:val="left" w:pos="0"/>
              </w:tabs>
              <w:ind w:left="73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0</w:t>
            </w:r>
          </w:p>
        </w:tc>
      </w:tr>
      <w:tr w:rsidR="002E6257" w:rsidRPr="002E6257" w14:paraId="54D86E0D" w14:textId="77777777" w:rsidTr="002E625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41F81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AF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7561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8B1BA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FBD8" w14:textId="77777777" w:rsidR="002E6257" w:rsidRPr="002E6257" w:rsidRDefault="002E6257" w:rsidP="002E6257">
            <w:pPr>
              <w:tabs>
                <w:tab w:val="left" w:pos="-284"/>
                <w:tab w:val="left" w:pos="0"/>
              </w:tabs>
              <w:ind w:left="73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0</w:t>
            </w:r>
          </w:p>
        </w:tc>
      </w:tr>
      <w:tr w:rsidR="002E6257" w:rsidRPr="002E6257" w14:paraId="103722B9" w14:textId="77777777" w:rsidTr="002E625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2C7BC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AF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3710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E2A65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2667" w14:textId="77777777" w:rsidR="002E6257" w:rsidRPr="002E6257" w:rsidRDefault="002E6257" w:rsidP="002E6257">
            <w:pPr>
              <w:tabs>
                <w:tab w:val="left" w:pos="-284"/>
                <w:tab w:val="left" w:pos="0"/>
              </w:tabs>
              <w:ind w:left="73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0</w:t>
            </w:r>
          </w:p>
        </w:tc>
      </w:tr>
      <w:tr w:rsidR="002E6257" w:rsidRPr="002E6257" w14:paraId="2B6AF1CB" w14:textId="77777777" w:rsidTr="002E625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BDCDD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AF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D2F7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E2EE9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910A" w14:textId="77777777" w:rsidR="002E6257" w:rsidRPr="002E6257" w:rsidRDefault="002E6257" w:rsidP="002E6257">
            <w:pPr>
              <w:tabs>
                <w:tab w:val="left" w:pos="-284"/>
                <w:tab w:val="left" w:pos="0"/>
              </w:tabs>
              <w:ind w:left="73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0</w:t>
            </w:r>
          </w:p>
        </w:tc>
      </w:tr>
      <w:tr w:rsidR="002E6257" w:rsidRPr="002E6257" w14:paraId="392FACD9" w14:textId="77777777" w:rsidTr="002E625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AC553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AF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CD0E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76C00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14A3" w14:textId="77777777" w:rsidR="002E6257" w:rsidRPr="002E6257" w:rsidRDefault="002E6257" w:rsidP="002E6257">
            <w:pPr>
              <w:tabs>
                <w:tab w:val="left" w:pos="-284"/>
                <w:tab w:val="left" w:pos="0"/>
              </w:tabs>
              <w:ind w:left="73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0</w:t>
            </w:r>
          </w:p>
        </w:tc>
      </w:tr>
      <w:tr w:rsidR="002E6257" w:rsidRPr="002E6257" w14:paraId="5629D7C5" w14:textId="77777777" w:rsidTr="002E625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6CF6E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AF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9D8F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92E53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E28B" w14:textId="77777777" w:rsidR="002E6257" w:rsidRPr="002E6257" w:rsidRDefault="002E6257" w:rsidP="002E6257">
            <w:pPr>
              <w:tabs>
                <w:tab w:val="left" w:pos="-284"/>
                <w:tab w:val="left" w:pos="0"/>
              </w:tabs>
              <w:ind w:left="73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0</w:t>
            </w:r>
          </w:p>
        </w:tc>
      </w:tr>
      <w:tr w:rsidR="002E6257" w:rsidRPr="002E6257" w14:paraId="13E76B6D" w14:textId="77777777" w:rsidTr="002E625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78246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AF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8BE0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BDF0C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C4EC" w14:textId="77777777" w:rsidR="002E6257" w:rsidRPr="002E6257" w:rsidRDefault="002E6257" w:rsidP="002E6257">
            <w:pPr>
              <w:tabs>
                <w:tab w:val="left" w:pos="-284"/>
                <w:tab w:val="left" w:pos="0"/>
              </w:tabs>
              <w:ind w:left="73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0</w:t>
            </w:r>
          </w:p>
        </w:tc>
      </w:tr>
      <w:tr w:rsidR="002E6257" w:rsidRPr="002E6257" w14:paraId="1DB7FA49" w14:textId="77777777" w:rsidTr="002E625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0F856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AF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B683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D8D12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97F8" w14:textId="77777777" w:rsidR="002E6257" w:rsidRPr="002E6257" w:rsidRDefault="002E6257" w:rsidP="002E6257">
            <w:pPr>
              <w:tabs>
                <w:tab w:val="left" w:pos="-284"/>
                <w:tab w:val="left" w:pos="0"/>
              </w:tabs>
              <w:ind w:left="73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0</w:t>
            </w:r>
          </w:p>
        </w:tc>
      </w:tr>
      <w:tr w:rsidR="002E6257" w:rsidRPr="002E6257" w14:paraId="578C411E" w14:textId="77777777" w:rsidTr="002E625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9794B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AF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039F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AA847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8A81" w14:textId="77777777" w:rsidR="002E6257" w:rsidRPr="002E6257" w:rsidRDefault="002E6257" w:rsidP="002E6257">
            <w:pPr>
              <w:tabs>
                <w:tab w:val="left" w:pos="-284"/>
                <w:tab w:val="left" w:pos="0"/>
              </w:tabs>
              <w:ind w:left="73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0</w:t>
            </w:r>
          </w:p>
        </w:tc>
      </w:tr>
      <w:tr w:rsidR="002E6257" w:rsidRPr="002E6257" w14:paraId="30C87F2F" w14:textId="77777777" w:rsidTr="002E625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AF5F7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AF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C4F2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244F0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A0E6" w14:textId="77777777" w:rsidR="002E6257" w:rsidRPr="002E6257" w:rsidRDefault="002E6257" w:rsidP="002E6257">
            <w:pPr>
              <w:tabs>
                <w:tab w:val="left" w:pos="-284"/>
                <w:tab w:val="left" w:pos="0"/>
              </w:tabs>
              <w:ind w:left="73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1</w:t>
            </w:r>
          </w:p>
        </w:tc>
      </w:tr>
      <w:tr w:rsidR="002E6257" w:rsidRPr="002E6257" w14:paraId="01FCE98A" w14:textId="77777777" w:rsidTr="002E625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3E9A5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AF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21ED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D69C5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A154" w14:textId="77777777" w:rsidR="002E6257" w:rsidRPr="002E6257" w:rsidRDefault="002E6257" w:rsidP="002E6257">
            <w:pPr>
              <w:tabs>
                <w:tab w:val="left" w:pos="-284"/>
                <w:tab w:val="left" w:pos="0"/>
              </w:tabs>
              <w:ind w:left="73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1</w:t>
            </w:r>
          </w:p>
        </w:tc>
      </w:tr>
      <w:tr w:rsidR="002E6257" w:rsidRPr="002E6257" w14:paraId="33BE2E75" w14:textId="77777777" w:rsidTr="002E625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7F453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AF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FFE8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A130A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4379" w14:textId="77777777" w:rsidR="002E6257" w:rsidRPr="002E6257" w:rsidRDefault="002E6257" w:rsidP="002E6257">
            <w:pPr>
              <w:tabs>
                <w:tab w:val="left" w:pos="-284"/>
                <w:tab w:val="left" w:pos="0"/>
              </w:tabs>
              <w:ind w:left="73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1</w:t>
            </w:r>
          </w:p>
        </w:tc>
      </w:tr>
      <w:tr w:rsidR="002E6257" w:rsidRPr="002E6257" w14:paraId="7247AA3D" w14:textId="77777777" w:rsidTr="002E625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90C82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AF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8E13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4473F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F548" w14:textId="77777777" w:rsidR="002E6257" w:rsidRPr="002E6257" w:rsidRDefault="002E6257" w:rsidP="002E6257">
            <w:pPr>
              <w:tabs>
                <w:tab w:val="left" w:pos="-284"/>
                <w:tab w:val="left" w:pos="0"/>
              </w:tabs>
              <w:ind w:left="73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1</w:t>
            </w:r>
          </w:p>
        </w:tc>
      </w:tr>
      <w:tr w:rsidR="002E6257" w:rsidRPr="002E6257" w14:paraId="77234487" w14:textId="77777777" w:rsidTr="002E625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AD342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 xml:space="preserve">AF1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5070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59AC6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7FB7" w14:textId="77777777" w:rsidR="002E6257" w:rsidRPr="002E6257" w:rsidRDefault="002E6257" w:rsidP="002E6257">
            <w:pPr>
              <w:tabs>
                <w:tab w:val="left" w:pos="-284"/>
                <w:tab w:val="left" w:pos="0"/>
              </w:tabs>
              <w:ind w:left="73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1</w:t>
            </w:r>
          </w:p>
        </w:tc>
      </w:tr>
      <w:tr w:rsidR="002E6257" w:rsidRPr="002E6257" w14:paraId="3962AB0F" w14:textId="77777777" w:rsidTr="002E625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8DFF6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AF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B004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16684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A05B" w14:textId="77777777" w:rsidR="002E6257" w:rsidRPr="002E6257" w:rsidRDefault="002E6257" w:rsidP="002E6257">
            <w:pPr>
              <w:tabs>
                <w:tab w:val="left" w:pos="-284"/>
                <w:tab w:val="left" w:pos="0"/>
              </w:tabs>
              <w:ind w:left="73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1</w:t>
            </w:r>
          </w:p>
        </w:tc>
      </w:tr>
      <w:tr w:rsidR="002E6257" w:rsidRPr="002E6257" w14:paraId="66B38340" w14:textId="77777777" w:rsidTr="002E625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93CC9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AF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B8CC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7326B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F137" w14:textId="77777777" w:rsidR="002E6257" w:rsidRPr="002E6257" w:rsidRDefault="002E6257" w:rsidP="002E6257">
            <w:pPr>
              <w:tabs>
                <w:tab w:val="left" w:pos="-284"/>
                <w:tab w:val="left" w:pos="0"/>
              </w:tabs>
              <w:ind w:left="73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1</w:t>
            </w:r>
          </w:p>
        </w:tc>
      </w:tr>
      <w:tr w:rsidR="002E6257" w:rsidRPr="002E6257" w14:paraId="047CAD56" w14:textId="77777777" w:rsidTr="002E6257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BF17E7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AF1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B0BE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vAlign w:val="bottom"/>
          </w:tcPr>
          <w:p w14:paraId="1BFD28DD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76D5" w14:textId="77777777" w:rsidR="002E6257" w:rsidRPr="002E6257" w:rsidRDefault="002E6257" w:rsidP="002E6257">
            <w:pPr>
              <w:tabs>
                <w:tab w:val="left" w:pos="-284"/>
                <w:tab w:val="left" w:pos="0"/>
              </w:tabs>
              <w:ind w:left="73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1</w:t>
            </w:r>
          </w:p>
        </w:tc>
      </w:tr>
      <w:tr w:rsidR="002E6257" w:rsidRPr="002E6257" w14:paraId="62997837" w14:textId="77777777" w:rsidTr="002E625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27B8F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AF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AE315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36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867712" w14:textId="77777777" w:rsidR="002E6257" w:rsidRPr="002E6257" w:rsidRDefault="002E6257" w:rsidP="004C51BA">
            <w:pPr>
              <w:tabs>
                <w:tab w:val="left" w:pos="-284"/>
                <w:tab w:val="left" w:pos="0"/>
              </w:tabs>
              <w:ind w:left="0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2AA3B" w14:textId="77777777" w:rsidR="002E6257" w:rsidRPr="002E6257" w:rsidRDefault="002E6257" w:rsidP="002E6257">
            <w:pPr>
              <w:tabs>
                <w:tab w:val="left" w:pos="-284"/>
                <w:tab w:val="left" w:pos="0"/>
              </w:tabs>
              <w:ind w:left="73" w:right="4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2E6257">
              <w:rPr>
                <w:rFonts w:cstheme="minorHAnsi"/>
                <w:color w:val="000000" w:themeColor="text1"/>
                <w:sz w:val="20"/>
                <w:szCs w:val="22"/>
              </w:rPr>
              <w:t>2</w:t>
            </w:r>
          </w:p>
        </w:tc>
      </w:tr>
    </w:tbl>
    <w:p w14:paraId="6492FF56" w14:textId="77777777" w:rsidR="004E4530" w:rsidRDefault="004E4530" w:rsidP="002E6257">
      <w:pPr>
        <w:ind w:left="0"/>
      </w:pPr>
    </w:p>
    <w:sectPr w:rsidR="004E4530" w:rsidSect="00AF0FD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257"/>
    <w:rsid w:val="00000DE6"/>
    <w:rsid w:val="000267A6"/>
    <w:rsid w:val="000507CB"/>
    <w:rsid w:val="00060A95"/>
    <w:rsid w:val="00067913"/>
    <w:rsid w:val="000745F3"/>
    <w:rsid w:val="000802B0"/>
    <w:rsid w:val="000A2038"/>
    <w:rsid w:val="000A6FCD"/>
    <w:rsid w:val="000B2468"/>
    <w:rsid w:val="000B7C7A"/>
    <w:rsid w:val="000B7F25"/>
    <w:rsid w:val="000E7423"/>
    <w:rsid w:val="000F1CF1"/>
    <w:rsid w:val="000F7F71"/>
    <w:rsid w:val="00103A07"/>
    <w:rsid w:val="00110FC0"/>
    <w:rsid w:val="001221F1"/>
    <w:rsid w:val="00123614"/>
    <w:rsid w:val="001412B8"/>
    <w:rsid w:val="001453EF"/>
    <w:rsid w:val="0014617F"/>
    <w:rsid w:val="00162981"/>
    <w:rsid w:val="001669F5"/>
    <w:rsid w:val="00181675"/>
    <w:rsid w:val="001846D2"/>
    <w:rsid w:val="001854CA"/>
    <w:rsid w:val="00196783"/>
    <w:rsid w:val="001B7251"/>
    <w:rsid w:val="001E1556"/>
    <w:rsid w:val="001E3E59"/>
    <w:rsid w:val="001F0A0E"/>
    <w:rsid w:val="001F4B29"/>
    <w:rsid w:val="00202D95"/>
    <w:rsid w:val="00206152"/>
    <w:rsid w:val="002103AA"/>
    <w:rsid w:val="002140C6"/>
    <w:rsid w:val="00220BB4"/>
    <w:rsid w:val="00231D7D"/>
    <w:rsid w:val="00234A63"/>
    <w:rsid w:val="00235CD0"/>
    <w:rsid w:val="002365A7"/>
    <w:rsid w:val="00245F9C"/>
    <w:rsid w:val="00255B5A"/>
    <w:rsid w:val="00264A0C"/>
    <w:rsid w:val="00283A1E"/>
    <w:rsid w:val="00290B55"/>
    <w:rsid w:val="002A276A"/>
    <w:rsid w:val="002A63E0"/>
    <w:rsid w:val="002B4262"/>
    <w:rsid w:val="002B7D29"/>
    <w:rsid w:val="002D5CE7"/>
    <w:rsid w:val="002E3781"/>
    <w:rsid w:val="002E4CD8"/>
    <w:rsid w:val="002E6257"/>
    <w:rsid w:val="00301C4B"/>
    <w:rsid w:val="003043C8"/>
    <w:rsid w:val="00304A55"/>
    <w:rsid w:val="00313EE0"/>
    <w:rsid w:val="00322FAA"/>
    <w:rsid w:val="00324C63"/>
    <w:rsid w:val="003351C7"/>
    <w:rsid w:val="00342B46"/>
    <w:rsid w:val="00363F2A"/>
    <w:rsid w:val="00375742"/>
    <w:rsid w:val="003900B8"/>
    <w:rsid w:val="00390412"/>
    <w:rsid w:val="00394FAA"/>
    <w:rsid w:val="003A1162"/>
    <w:rsid w:val="003C08F7"/>
    <w:rsid w:val="003C6431"/>
    <w:rsid w:val="004232CD"/>
    <w:rsid w:val="004241ED"/>
    <w:rsid w:val="0043526D"/>
    <w:rsid w:val="00435EAA"/>
    <w:rsid w:val="00437D02"/>
    <w:rsid w:val="00444D95"/>
    <w:rsid w:val="00450165"/>
    <w:rsid w:val="00452A76"/>
    <w:rsid w:val="00453F74"/>
    <w:rsid w:val="00456599"/>
    <w:rsid w:val="004577FB"/>
    <w:rsid w:val="004636C7"/>
    <w:rsid w:val="0046757F"/>
    <w:rsid w:val="004722BF"/>
    <w:rsid w:val="00474395"/>
    <w:rsid w:val="004751D8"/>
    <w:rsid w:val="004832EE"/>
    <w:rsid w:val="004870D7"/>
    <w:rsid w:val="004947B1"/>
    <w:rsid w:val="004A29AC"/>
    <w:rsid w:val="004A7D27"/>
    <w:rsid w:val="004B08EE"/>
    <w:rsid w:val="004B287F"/>
    <w:rsid w:val="004C126F"/>
    <w:rsid w:val="004C4FF8"/>
    <w:rsid w:val="004D46F2"/>
    <w:rsid w:val="004E4530"/>
    <w:rsid w:val="00502769"/>
    <w:rsid w:val="00513B1C"/>
    <w:rsid w:val="0051404D"/>
    <w:rsid w:val="00521750"/>
    <w:rsid w:val="005218CA"/>
    <w:rsid w:val="00524D65"/>
    <w:rsid w:val="00526F1E"/>
    <w:rsid w:val="005533F8"/>
    <w:rsid w:val="00555084"/>
    <w:rsid w:val="00555A4D"/>
    <w:rsid w:val="00573280"/>
    <w:rsid w:val="00580F5D"/>
    <w:rsid w:val="005936FE"/>
    <w:rsid w:val="0059790D"/>
    <w:rsid w:val="005A607A"/>
    <w:rsid w:val="005C0FD7"/>
    <w:rsid w:val="005C17F1"/>
    <w:rsid w:val="005C68AD"/>
    <w:rsid w:val="005D5979"/>
    <w:rsid w:val="005E0201"/>
    <w:rsid w:val="005E36C0"/>
    <w:rsid w:val="005F0110"/>
    <w:rsid w:val="00600E54"/>
    <w:rsid w:val="00624F46"/>
    <w:rsid w:val="006270E6"/>
    <w:rsid w:val="00631945"/>
    <w:rsid w:val="00636AA4"/>
    <w:rsid w:val="006446BB"/>
    <w:rsid w:val="00653626"/>
    <w:rsid w:val="006579F3"/>
    <w:rsid w:val="0066025D"/>
    <w:rsid w:val="00681952"/>
    <w:rsid w:val="00684FA9"/>
    <w:rsid w:val="00685D76"/>
    <w:rsid w:val="006A3E4E"/>
    <w:rsid w:val="006B3AC5"/>
    <w:rsid w:val="006C1405"/>
    <w:rsid w:val="006C2A03"/>
    <w:rsid w:val="006C4C51"/>
    <w:rsid w:val="006D031A"/>
    <w:rsid w:val="006E518D"/>
    <w:rsid w:val="00705267"/>
    <w:rsid w:val="00710D91"/>
    <w:rsid w:val="00726877"/>
    <w:rsid w:val="00744387"/>
    <w:rsid w:val="00751359"/>
    <w:rsid w:val="0075259C"/>
    <w:rsid w:val="00797826"/>
    <w:rsid w:val="007A3517"/>
    <w:rsid w:val="007A479A"/>
    <w:rsid w:val="007B28F4"/>
    <w:rsid w:val="007C443A"/>
    <w:rsid w:val="007E300C"/>
    <w:rsid w:val="007F2DC0"/>
    <w:rsid w:val="0081519E"/>
    <w:rsid w:val="00823B62"/>
    <w:rsid w:val="00842BA1"/>
    <w:rsid w:val="00851EEA"/>
    <w:rsid w:val="00857804"/>
    <w:rsid w:val="00865515"/>
    <w:rsid w:val="00884508"/>
    <w:rsid w:val="008906AD"/>
    <w:rsid w:val="008C2782"/>
    <w:rsid w:val="008D21E5"/>
    <w:rsid w:val="008D6D2E"/>
    <w:rsid w:val="00902220"/>
    <w:rsid w:val="00905A9B"/>
    <w:rsid w:val="00907A04"/>
    <w:rsid w:val="00907B69"/>
    <w:rsid w:val="00914245"/>
    <w:rsid w:val="009205C7"/>
    <w:rsid w:val="00924BA1"/>
    <w:rsid w:val="009353E1"/>
    <w:rsid w:val="00935D7D"/>
    <w:rsid w:val="0094794D"/>
    <w:rsid w:val="00952E3D"/>
    <w:rsid w:val="009601DB"/>
    <w:rsid w:val="00982B26"/>
    <w:rsid w:val="009926AE"/>
    <w:rsid w:val="0099677F"/>
    <w:rsid w:val="009C45B7"/>
    <w:rsid w:val="009C7729"/>
    <w:rsid w:val="009E0D6D"/>
    <w:rsid w:val="009E711C"/>
    <w:rsid w:val="009F6143"/>
    <w:rsid w:val="009F7B79"/>
    <w:rsid w:val="00A027BC"/>
    <w:rsid w:val="00A045AB"/>
    <w:rsid w:val="00A07BB4"/>
    <w:rsid w:val="00A10DAD"/>
    <w:rsid w:val="00A22606"/>
    <w:rsid w:val="00A27B26"/>
    <w:rsid w:val="00A31F75"/>
    <w:rsid w:val="00A36D57"/>
    <w:rsid w:val="00A50EF1"/>
    <w:rsid w:val="00A51EFA"/>
    <w:rsid w:val="00A54584"/>
    <w:rsid w:val="00A82F41"/>
    <w:rsid w:val="00AA10AC"/>
    <w:rsid w:val="00AC1812"/>
    <w:rsid w:val="00AD4439"/>
    <w:rsid w:val="00AE7E20"/>
    <w:rsid w:val="00AF0FDB"/>
    <w:rsid w:val="00AF4AF7"/>
    <w:rsid w:val="00AF638A"/>
    <w:rsid w:val="00B00A9B"/>
    <w:rsid w:val="00B126D0"/>
    <w:rsid w:val="00B12C99"/>
    <w:rsid w:val="00B15FCF"/>
    <w:rsid w:val="00B241B0"/>
    <w:rsid w:val="00B25B97"/>
    <w:rsid w:val="00B2738B"/>
    <w:rsid w:val="00B376FA"/>
    <w:rsid w:val="00B37FE9"/>
    <w:rsid w:val="00B4087A"/>
    <w:rsid w:val="00B42F64"/>
    <w:rsid w:val="00B51DE8"/>
    <w:rsid w:val="00B53931"/>
    <w:rsid w:val="00B72530"/>
    <w:rsid w:val="00B7503D"/>
    <w:rsid w:val="00B76683"/>
    <w:rsid w:val="00B81A22"/>
    <w:rsid w:val="00B81EF5"/>
    <w:rsid w:val="00B95660"/>
    <w:rsid w:val="00B97EED"/>
    <w:rsid w:val="00BA38B6"/>
    <w:rsid w:val="00BA7583"/>
    <w:rsid w:val="00BE0BD6"/>
    <w:rsid w:val="00BE2F74"/>
    <w:rsid w:val="00BE43F4"/>
    <w:rsid w:val="00BE71CE"/>
    <w:rsid w:val="00C045E4"/>
    <w:rsid w:val="00C061E2"/>
    <w:rsid w:val="00C12486"/>
    <w:rsid w:val="00C307E1"/>
    <w:rsid w:val="00C346CA"/>
    <w:rsid w:val="00C37FAB"/>
    <w:rsid w:val="00C51B80"/>
    <w:rsid w:val="00C52CE7"/>
    <w:rsid w:val="00C53B7F"/>
    <w:rsid w:val="00C604E2"/>
    <w:rsid w:val="00C61A64"/>
    <w:rsid w:val="00C624B4"/>
    <w:rsid w:val="00C62B46"/>
    <w:rsid w:val="00C63F45"/>
    <w:rsid w:val="00C66B1C"/>
    <w:rsid w:val="00C67646"/>
    <w:rsid w:val="00C745AD"/>
    <w:rsid w:val="00C83599"/>
    <w:rsid w:val="00CA0147"/>
    <w:rsid w:val="00CB56AB"/>
    <w:rsid w:val="00CC2E54"/>
    <w:rsid w:val="00CD29A1"/>
    <w:rsid w:val="00CE1533"/>
    <w:rsid w:val="00CE2FB4"/>
    <w:rsid w:val="00CE786E"/>
    <w:rsid w:val="00CE7BEE"/>
    <w:rsid w:val="00D01F88"/>
    <w:rsid w:val="00D071AA"/>
    <w:rsid w:val="00D151DC"/>
    <w:rsid w:val="00D16ABA"/>
    <w:rsid w:val="00D16F5C"/>
    <w:rsid w:val="00D22B55"/>
    <w:rsid w:val="00D525BB"/>
    <w:rsid w:val="00D675E3"/>
    <w:rsid w:val="00D67872"/>
    <w:rsid w:val="00D75B74"/>
    <w:rsid w:val="00D827DD"/>
    <w:rsid w:val="00D842E5"/>
    <w:rsid w:val="00D87269"/>
    <w:rsid w:val="00D910B8"/>
    <w:rsid w:val="00DA1223"/>
    <w:rsid w:val="00DA5643"/>
    <w:rsid w:val="00DA643A"/>
    <w:rsid w:val="00DE709E"/>
    <w:rsid w:val="00DF4251"/>
    <w:rsid w:val="00E2449C"/>
    <w:rsid w:val="00E2796D"/>
    <w:rsid w:val="00E31AA1"/>
    <w:rsid w:val="00E33362"/>
    <w:rsid w:val="00E35B27"/>
    <w:rsid w:val="00E37BB0"/>
    <w:rsid w:val="00E51B3D"/>
    <w:rsid w:val="00E5587E"/>
    <w:rsid w:val="00E558C5"/>
    <w:rsid w:val="00E65475"/>
    <w:rsid w:val="00E94B62"/>
    <w:rsid w:val="00E9539F"/>
    <w:rsid w:val="00EB34A3"/>
    <w:rsid w:val="00EC4125"/>
    <w:rsid w:val="00ED55FF"/>
    <w:rsid w:val="00EF0BF9"/>
    <w:rsid w:val="00EF7AB3"/>
    <w:rsid w:val="00EF7E75"/>
    <w:rsid w:val="00F13289"/>
    <w:rsid w:val="00F158A3"/>
    <w:rsid w:val="00F2129D"/>
    <w:rsid w:val="00F3462E"/>
    <w:rsid w:val="00F375B6"/>
    <w:rsid w:val="00F42D92"/>
    <w:rsid w:val="00F438D2"/>
    <w:rsid w:val="00F50DBF"/>
    <w:rsid w:val="00F70FC8"/>
    <w:rsid w:val="00F76CD9"/>
    <w:rsid w:val="00F80EFB"/>
    <w:rsid w:val="00F81140"/>
    <w:rsid w:val="00F817E0"/>
    <w:rsid w:val="00F8394E"/>
    <w:rsid w:val="00F85FD1"/>
    <w:rsid w:val="00F9072F"/>
    <w:rsid w:val="00FA19A9"/>
    <w:rsid w:val="00FA7C51"/>
    <w:rsid w:val="00FB0C9B"/>
    <w:rsid w:val="00FB4E10"/>
    <w:rsid w:val="00FC340D"/>
    <w:rsid w:val="00FC556E"/>
    <w:rsid w:val="00FD7A29"/>
    <w:rsid w:val="00FE3E2D"/>
    <w:rsid w:val="00FF5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B74D9"/>
  <w15:chartTrackingRefBased/>
  <w15:docId w15:val="{FB684F8E-7396-0845-A0B6-0D62B6B7A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20"/>
        <w:ind w:left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2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234A63"/>
    <w:pPr>
      <w:spacing w:after="0"/>
      <w:ind w:left="0"/>
      <w:jc w:val="left"/>
    </w:pPr>
    <w:rPr>
      <w:rFonts w:eastAsia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F0F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tega-Beltran, Alejandro (IITA)</dc:creator>
  <cp:keywords/>
  <dc:description/>
  <cp:lastModifiedBy>Ortega-Beltran, Alejandro (IITA)</cp:lastModifiedBy>
  <cp:revision>2</cp:revision>
  <dcterms:created xsi:type="dcterms:W3CDTF">2020-04-29T07:43:00Z</dcterms:created>
  <dcterms:modified xsi:type="dcterms:W3CDTF">2020-04-29T07:49:00Z</dcterms:modified>
</cp:coreProperties>
</file>